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16D5E" w14:textId="21AD4B0C" w:rsidR="00B539AB" w:rsidRDefault="00B539AB" w:rsidP="00B539AB">
      <w:pPr>
        <w:pStyle w:val="Heading1"/>
        <w:jc w:val="center"/>
      </w:pPr>
      <w:r>
        <w:t>Anatomy Graduate Program Survey</w:t>
      </w:r>
    </w:p>
    <w:p w14:paraId="1024D085" w14:textId="77777777" w:rsidR="00B539AB" w:rsidRPr="00B539AB" w:rsidRDefault="00B539AB" w:rsidP="00B539AB"/>
    <w:p w14:paraId="78BB0DF6" w14:textId="77777777" w:rsidR="00154669" w:rsidRPr="00154669" w:rsidRDefault="00154669" w:rsidP="00154669">
      <w:pPr>
        <w:rPr>
          <w:b/>
          <w:bCs/>
        </w:rPr>
      </w:pPr>
      <w:r w:rsidRPr="00154669">
        <w:rPr>
          <w:b/>
          <w:bCs/>
        </w:rPr>
        <w:t>DEMOGRAPHICS: Please check the appropriate lines:</w:t>
      </w:r>
    </w:p>
    <w:p w14:paraId="3B139FDC" w14:textId="77777777" w:rsidR="00154669" w:rsidRPr="00154669" w:rsidRDefault="00154669" w:rsidP="00154669">
      <w:r w:rsidRPr="00154669">
        <w:rPr>
          <w:b/>
          <w:bCs/>
        </w:rPr>
        <w:t xml:space="preserve">1. </w:t>
      </w:r>
      <w:r w:rsidRPr="00154669">
        <w:t xml:space="preserve">I am currently </w:t>
      </w:r>
      <w:r>
        <w:t>registered in a Graduate Program in</w:t>
      </w:r>
      <w:r w:rsidRPr="00154669">
        <w:t>:</w:t>
      </w:r>
    </w:p>
    <w:p w14:paraId="7AE8A0BF" w14:textId="77777777" w:rsidR="00154669" w:rsidRPr="00154669" w:rsidRDefault="00154669" w:rsidP="00154669">
      <w:r w:rsidRPr="00154669">
        <w:t xml:space="preserve">______ </w:t>
      </w:r>
      <w:r>
        <w:t>CMM</w:t>
      </w:r>
    </w:p>
    <w:p w14:paraId="496BB9D2" w14:textId="77777777" w:rsidR="00154669" w:rsidRPr="00154669" w:rsidRDefault="00154669" w:rsidP="00154669">
      <w:r w:rsidRPr="00154669">
        <w:t xml:space="preserve">______ </w:t>
      </w:r>
      <w:r>
        <w:t>BMI</w:t>
      </w:r>
    </w:p>
    <w:p w14:paraId="44C47FA3" w14:textId="77777777" w:rsidR="00154669" w:rsidRDefault="00154669" w:rsidP="00154669">
      <w:r w:rsidRPr="00154669">
        <w:t xml:space="preserve">______ </w:t>
      </w:r>
      <w:r>
        <w:t>EPI</w:t>
      </w:r>
    </w:p>
    <w:p w14:paraId="377FA6E8" w14:textId="77777777" w:rsidR="00876F62" w:rsidRDefault="00876F62" w:rsidP="00154669"/>
    <w:p w14:paraId="41615B98" w14:textId="77777777" w:rsidR="00154669" w:rsidRPr="00154669" w:rsidRDefault="00154669" w:rsidP="00154669">
      <w:r>
        <w:rPr>
          <w:b/>
          <w:bCs/>
        </w:rPr>
        <w:t>2</w:t>
      </w:r>
      <w:r w:rsidRPr="00154669">
        <w:rPr>
          <w:b/>
          <w:bCs/>
        </w:rPr>
        <w:t xml:space="preserve">. </w:t>
      </w:r>
      <w:r w:rsidRPr="00154669">
        <w:t>What is your highest level of education?</w:t>
      </w:r>
    </w:p>
    <w:p w14:paraId="4F03A5B8" w14:textId="77777777" w:rsidR="00154669" w:rsidRPr="00154669" w:rsidRDefault="00154669" w:rsidP="00154669">
      <w:r w:rsidRPr="00154669">
        <w:t>______ Bachelors Degree</w:t>
      </w:r>
    </w:p>
    <w:p w14:paraId="59F952F7" w14:textId="77777777" w:rsidR="00154669" w:rsidRPr="00154669" w:rsidRDefault="00154669" w:rsidP="00154669">
      <w:r w:rsidRPr="00154669">
        <w:t>______ Masters Degree</w:t>
      </w:r>
    </w:p>
    <w:p w14:paraId="4CF0C6BD" w14:textId="77777777" w:rsidR="00154669" w:rsidRPr="00154669" w:rsidRDefault="00154669" w:rsidP="00154669">
      <w:r w:rsidRPr="00154669">
        <w:t>______ Doctorate</w:t>
      </w:r>
    </w:p>
    <w:p w14:paraId="4C0527E9" w14:textId="77777777" w:rsidR="00154669" w:rsidRPr="00154669" w:rsidRDefault="00154669" w:rsidP="00154669">
      <w:r w:rsidRPr="00154669">
        <w:t>______ Other</w:t>
      </w:r>
    </w:p>
    <w:p w14:paraId="7CD8FB05" w14:textId="77777777" w:rsidR="00154669" w:rsidRPr="00154669" w:rsidRDefault="00154669" w:rsidP="00154669"/>
    <w:p w14:paraId="74D6D464" w14:textId="6F604AE4" w:rsidR="00154669" w:rsidRPr="00B539AB" w:rsidRDefault="00154669" w:rsidP="00154669">
      <w:pPr>
        <w:rPr>
          <w:b/>
          <w:bCs/>
        </w:rPr>
      </w:pPr>
      <w:r w:rsidRPr="00154669">
        <w:rPr>
          <w:b/>
          <w:bCs/>
        </w:rPr>
        <w:t>Needs Assessment</w:t>
      </w:r>
    </w:p>
    <w:p w14:paraId="709F083F" w14:textId="77777777" w:rsidR="00154669" w:rsidRPr="00154669" w:rsidRDefault="00154669" w:rsidP="00154669">
      <w:r>
        <w:rPr>
          <w:b/>
          <w:bCs/>
        </w:rPr>
        <w:t>3</w:t>
      </w:r>
      <w:r w:rsidRPr="00154669">
        <w:rPr>
          <w:b/>
          <w:bCs/>
        </w:rPr>
        <w:t xml:space="preserve">. </w:t>
      </w:r>
      <w:r w:rsidRPr="00154669">
        <w:t xml:space="preserve">The level of education and training of </w:t>
      </w:r>
      <w:r>
        <w:t>anatomy</w:t>
      </w:r>
      <w:r w:rsidRPr="00154669">
        <w:t xml:space="preserve"> should be advanced to</w:t>
      </w:r>
    </w:p>
    <w:p w14:paraId="200C45E9" w14:textId="77777777" w:rsidR="00154669" w:rsidRPr="00154669" w:rsidRDefault="00154669" w:rsidP="00154669">
      <w:r w:rsidRPr="00154669">
        <w:t xml:space="preserve">include a graduate degree. (e.g., Master’s of </w:t>
      </w:r>
      <w:r>
        <w:t>Anatomical Science Education</w:t>
      </w:r>
      <w:r w:rsidRPr="00154669">
        <w:t>)</w:t>
      </w:r>
    </w:p>
    <w:p w14:paraId="420E76CB" w14:textId="5C25FF18" w:rsidR="00154669" w:rsidRDefault="00154669" w:rsidP="00154669">
      <w:pPr>
        <w:rPr>
          <w:b/>
          <w:bCs/>
        </w:rPr>
      </w:pPr>
      <w:r w:rsidRPr="00154669">
        <w:rPr>
          <w:b/>
          <w:bCs/>
          <w:noProof/>
          <w:lang w:val="en-US"/>
        </w:rPr>
        <w:drawing>
          <wp:inline distT="0" distB="0" distL="0" distR="0" wp14:anchorId="2EF03B2B" wp14:editId="511AB1B1">
            <wp:extent cx="5943600" cy="106794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67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02708" w14:textId="77777777" w:rsidR="00154669" w:rsidRPr="00154669" w:rsidRDefault="00154669" w:rsidP="00154669">
      <w:r>
        <w:rPr>
          <w:b/>
          <w:bCs/>
        </w:rPr>
        <w:t>4</w:t>
      </w:r>
      <w:r w:rsidRPr="00154669">
        <w:rPr>
          <w:b/>
          <w:bCs/>
        </w:rPr>
        <w:t xml:space="preserve">. </w:t>
      </w:r>
      <w:r w:rsidRPr="00154669">
        <w:t xml:space="preserve">A master’s degree in </w:t>
      </w:r>
      <w:r>
        <w:t>anatomy</w:t>
      </w:r>
      <w:r w:rsidRPr="00154669">
        <w:t xml:space="preserve"> would increase the levels of </w:t>
      </w:r>
      <w:r>
        <w:t>applied anatomical sciences knowledge in future healthcare professionals.</w:t>
      </w:r>
    </w:p>
    <w:p w14:paraId="7B163D36" w14:textId="77777777" w:rsidR="00154669" w:rsidRDefault="00154669" w:rsidP="00154669">
      <w:r w:rsidRPr="00154669">
        <w:rPr>
          <w:noProof/>
          <w:lang w:val="en-US"/>
        </w:rPr>
        <w:drawing>
          <wp:inline distT="0" distB="0" distL="0" distR="0" wp14:anchorId="081FC1AD" wp14:editId="4555AC51">
            <wp:extent cx="5943600" cy="10679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67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C4900" w14:textId="77777777" w:rsidR="00154669" w:rsidRDefault="00154669" w:rsidP="00154669">
      <w:pPr>
        <w:rPr>
          <w:b/>
          <w:bCs/>
        </w:rPr>
      </w:pPr>
    </w:p>
    <w:p w14:paraId="1F697E76" w14:textId="77777777" w:rsidR="00154669" w:rsidRPr="00154669" w:rsidRDefault="00154669" w:rsidP="00154669">
      <w:r>
        <w:rPr>
          <w:b/>
          <w:bCs/>
        </w:rPr>
        <w:lastRenderedPageBreak/>
        <w:t>5</w:t>
      </w:r>
      <w:r w:rsidRPr="00154669">
        <w:rPr>
          <w:b/>
          <w:bCs/>
        </w:rPr>
        <w:t xml:space="preserve">. </w:t>
      </w:r>
      <w:r w:rsidRPr="00154669">
        <w:t xml:space="preserve">A master’s degree in </w:t>
      </w:r>
      <w:r>
        <w:t>anatomical sciences education</w:t>
      </w:r>
      <w:r w:rsidRPr="00154669">
        <w:t xml:space="preserve"> would increase the levels of clinical</w:t>
      </w:r>
    </w:p>
    <w:p w14:paraId="2D253947" w14:textId="77777777" w:rsidR="00154669" w:rsidRPr="00154669" w:rsidRDefault="00154669" w:rsidP="00154669">
      <w:r w:rsidRPr="00154669">
        <w:t xml:space="preserve">competence of </w:t>
      </w:r>
      <w:r>
        <w:t>future healthcare professionals.</w:t>
      </w:r>
    </w:p>
    <w:p w14:paraId="629BAD41" w14:textId="38B815B5" w:rsidR="00154669" w:rsidRDefault="00154669" w:rsidP="00154669">
      <w:pPr>
        <w:rPr>
          <w:b/>
          <w:bCs/>
        </w:rPr>
      </w:pPr>
      <w:r w:rsidRPr="00154669">
        <w:rPr>
          <w:b/>
          <w:bCs/>
          <w:noProof/>
          <w:lang w:val="en-US"/>
        </w:rPr>
        <w:drawing>
          <wp:inline distT="0" distB="0" distL="0" distR="0" wp14:anchorId="02C0682F" wp14:editId="2A6994DD">
            <wp:extent cx="5943600" cy="106794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67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3C7EF" w14:textId="3FEF0086" w:rsidR="00154669" w:rsidRPr="00154669" w:rsidRDefault="00154669" w:rsidP="00154669">
      <w:r>
        <w:rPr>
          <w:b/>
          <w:bCs/>
        </w:rPr>
        <w:t>6</w:t>
      </w:r>
      <w:r w:rsidRPr="00154669">
        <w:rPr>
          <w:b/>
          <w:bCs/>
        </w:rPr>
        <w:t xml:space="preserve">. </w:t>
      </w:r>
      <w:r w:rsidRPr="00154669">
        <w:t xml:space="preserve">The subject area(s) of most need to </w:t>
      </w:r>
      <w:r>
        <w:t>healthcare professionals</w:t>
      </w:r>
      <w:r w:rsidRPr="00154669">
        <w:t xml:space="preserve"> is: (rank in order</w:t>
      </w:r>
      <w:r w:rsidR="00876F62">
        <w:t xml:space="preserve"> </w:t>
      </w:r>
      <w:r w:rsidRPr="00154669">
        <w:t xml:space="preserve">1=most, </w:t>
      </w:r>
      <w:r w:rsidR="00876F62">
        <w:t>10=</w:t>
      </w:r>
      <w:r w:rsidRPr="00154669">
        <w:t xml:space="preserve"> least)</w:t>
      </w:r>
    </w:p>
    <w:p w14:paraId="2079FF55" w14:textId="7AE59490" w:rsidR="00154669" w:rsidRDefault="00B539AB" w:rsidP="00876F62">
      <w:pPr>
        <w:pStyle w:val="ListParagraph"/>
        <w:numPr>
          <w:ilvl w:val="0"/>
          <w:numId w:val="2"/>
        </w:numPr>
      </w:pPr>
      <w:r>
        <w:t>Clinical anatomy</w:t>
      </w:r>
    </w:p>
    <w:p w14:paraId="03451BC0" w14:textId="02166727" w:rsidR="00154669" w:rsidRDefault="00B539AB" w:rsidP="00876F62">
      <w:pPr>
        <w:pStyle w:val="ListParagraph"/>
        <w:numPr>
          <w:ilvl w:val="0"/>
          <w:numId w:val="2"/>
        </w:numPr>
      </w:pPr>
      <w:r>
        <w:t>Histology</w:t>
      </w:r>
    </w:p>
    <w:p w14:paraId="0D464D40" w14:textId="39CC769B" w:rsidR="00154669" w:rsidRPr="00154669" w:rsidRDefault="00B539AB" w:rsidP="00876F62">
      <w:pPr>
        <w:pStyle w:val="ListParagraph"/>
        <w:numPr>
          <w:ilvl w:val="0"/>
          <w:numId w:val="2"/>
        </w:numPr>
      </w:pPr>
      <w:r>
        <w:t xml:space="preserve">Embryology </w:t>
      </w:r>
    </w:p>
    <w:p w14:paraId="5D0E4214" w14:textId="2FA17AEE" w:rsidR="00154669" w:rsidRDefault="00B539AB" w:rsidP="00876F62">
      <w:pPr>
        <w:pStyle w:val="ListParagraph"/>
        <w:numPr>
          <w:ilvl w:val="0"/>
          <w:numId w:val="2"/>
        </w:numPr>
      </w:pPr>
      <w:r>
        <w:t>Theoretical anatomy knowledge</w:t>
      </w:r>
    </w:p>
    <w:p w14:paraId="0709E216" w14:textId="04477C53" w:rsidR="00154669" w:rsidRDefault="00B539AB" w:rsidP="00876F62">
      <w:pPr>
        <w:pStyle w:val="ListParagraph"/>
        <w:numPr>
          <w:ilvl w:val="0"/>
          <w:numId w:val="2"/>
        </w:numPr>
      </w:pPr>
      <w:r w:rsidRPr="00154669">
        <w:t>Technical</w:t>
      </w:r>
      <w:r w:rsidR="00154669">
        <w:t xml:space="preserve"> anatomy</w:t>
      </w:r>
      <w:r w:rsidR="00154669" w:rsidRPr="00154669">
        <w:t xml:space="preserve"> skills</w:t>
      </w:r>
      <w:r>
        <w:t xml:space="preserve"> (e.g. Dissection)</w:t>
      </w:r>
      <w:r w:rsidR="00154669" w:rsidRPr="00154669">
        <w:t xml:space="preserve"> </w:t>
      </w:r>
    </w:p>
    <w:p w14:paraId="21330E9B" w14:textId="54B20A55" w:rsidR="00154669" w:rsidRPr="00154669" w:rsidRDefault="00B539AB" w:rsidP="00876F62">
      <w:pPr>
        <w:pStyle w:val="ListParagraph"/>
        <w:numPr>
          <w:ilvl w:val="0"/>
          <w:numId w:val="2"/>
        </w:numPr>
      </w:pPr>
      <w:r>
        <w:t>Applied (e.g. Cadaveric-based) teaching skills</w:t>
      </w:r>
    </w:p>
    <w:p w14:paraId="3EC41505" w14:textId="288769A3" w:rsidR="00154669" w:rsidRDefault="00B539AB" w:rsidP="00876F62">
      <w:pPr>
        <w:pStyle w:val="ListParagraph"/>
        <w:numPr>
          <w:ilvl w:val="0"/>
          <w:numId w:val="2"/>
        </w:numPr>
      </w:pPr>
      <w:r>
        <w:t>Scholarly</w:t>
      </w:r>
      <w:r w:rsidR="00154669">
        <w:t xml:space="preserve"> dissemination skills</w:t>
      </w:r>
    </w:p>
    <w:p w14:paraId="036729F3" w14:textId="1DFAD4CD" w:rsidR="00154669" w:rsidRDefault="00B539AB" w:rsidP="00876F62">
      <w:pPr>
        <w:pStyle w:val="ListParagraph"/>
        <w:numPr>
          <w:ilvl w:val="0"/>
          <w:numId w:val="2"/>
        </w:numPr>
      </w:pPr>
      <w:r w:rsidRPr="00154669">
        <w:t xml:space="preserve">Research design </w:t>
      </w:r>
    </w:p>
    <w:p w14:paraId="27C10D8B" w14:textId="51A67F6E" w:rsidR="00154669" w:rsidRPr="00154669" w:rsidRDefault="00B539AB" w:rsidP="00876F62">
      <w:pPr>
        <w:pStyle w:val="ListParagraph"/>
        <w:numPr>
          <w:ilvl w:val="0"/>
          <w:numId w:val="2"/>
        </w:numPr>
      </w:pPr>
      <w:r w:rsidRPr="00154669">
        <w:t xml:space="preserve">Evidenced-based </w:t>
      </w:r>
      <w:r w:rsidR="00154669">
        <w:t xml:space="preserve">teaching </w:t>
      </w:r>
      <w:r w:rsidR="00154669" w:rsidRPr="00154669">
        <w:t>practice</w:t>
      </w:r>
    </w:p>
    <w:p w14:paraId="3431652A" w14:textId="187DDBAE" w:rsidR="00154669" w:rsidRPr="00154669" w:rsidRDefault="00B539AB" w:rsidP="00876F62">
      <w:pPr>
        <w:pStyle w:val="ListParagraph"/>
        <w:numPr>
          <w:ilvl w:val="0"/>
          <w:numId w:val="2"/>
        </w:numPr>
      </w:pPr>
      <w:r w:rsidRPr="00154669">
        <w:t xml:space="preserve">Leadership </w:t>
      </w:r>
    </w:p>
    <w:p w14:paraId="0925A05E" w14:textId="77777777" w:rsidR="00B539AB" w:rsidRDefault="00B539AB" w:rsidP="00154669"/>
    <w:p w14:paraId="6602C3AA" w14:textId="77777777" w:rsidR="00154669" w:rsidRPr="00154669" w:rsidRDefault="00154669" w:rsidP="00154669">
      <w:r>
        <w:t>A</w:t>
      </w:r>
      <w:r w:rsidRPr="00154669">
        <w:t>dditional comments</w:t>
      </w:r>
    </w:p>
    <w:p w14:paraId="13192E92" w14:textId="77777777" w:rsidR="00154669" w:rsidRPr="00154669" w:rsidRDefault="00154669" w:rsidP="00154669">
      <w:r w:rsidRPr="00154669">
        <w:t>________________________________________________________________________</w:t>
      </w:r>
    </w:p>
    <w:p w14:paraId="481C5A66" w14:textId="77777777" w:rsidR="00154669" w:rsidRPr="00154669" w:rsidRDefault="00154669" w:rsidP="00154669">
      <w:r w:rsidRPr="00154669">
        <w:t>________________________________________________________________________</w:t>
      </w:r>
    </w:p>
    <w:p w14:paraId="02C4E036" w14:textId="77777777" w:rsidR="00154669" w:rsidRPr="00154669" w:rsidRDefault="00154669" w:rsidP="00154669">
      <w:r w:rsidRPr="00154669">
        <w:t>________________________________________________________________________</w:t>
      </w:r>
    </w:p>
    <w:p w14:paraId="4EF3EF44" w14:textId="77777777" w:rsidR="00876F62" w:rsidRDefault="00876F62" w:rsidP="00154669"/>
    <w:p w14:paraId="0385E0F0" w14:textId="77777777" w:rsidR="00B539AB" w:rsidRDefault="00B539AB" w:rsidP="00154669"/>
    <w:p w14:paraId="7F2EF4B1" w14:textId="06A01EF9" w:rsidR="00876F62" w:rsidRDefault="00154669" w:rsidP="00154669">
      <w:r w:rsidRPr="00154669">
        <w:t>Thank you completing this survey.</w:t>
      </w:r>
    </w:p>
    <w:p w14:paraId="47D0FCD1" w14:textId="77777777" w:rsidR="00876F62" w:rsidRDefault="00876F62" w:rsidP="00154669"/>
    <w:p w14:paraId="476E2735" w14:textId="77777777" w:rsidR="00876F62" w:rsidRDefault="00876F62" w:rsidP="00154669"/>
    <w:sectPr w:rsidR="00876F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9C2A8" w14:textId="77777777" w:rsidR="008B3A09" w:rsidRDefault="008B3A09" w:rsidP="00B539AB">
      <w:pPr>
        <w:spacing w:after="0" w:line="240" w:lineRule="auto"/>
      </w:pPr>
      <w:r>
        <w:separator/>
      </w:r>
    </w:p>
  </w:endnote>
  <w:endnote w:type="continuationSeparator" w:id="0">
    <w:p w14:paraId="12F26070" w14:textId="77777777" w:rsidR="008B3A09" w:rsidRDefault="008B3A09" w:rsidP="00B53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9B9A2" w14:textId="77777777" w:rsidR="008B3A09" w:rsidRDefault="008B3A09" w:rsidP="00B539AB">
      <w:pPr>
        <w:spacing w:after="0" w:line="240" w:lineRule="auto"/>
      </w:pPr>
      <w:r>
        <w:separator/>
      </w:r>
    </w:p>
  </w:footnote>
  <w:footnote w:type="continuationSeparator" w:id="0">
    <w:p w14:paraId="448A6BBA" w14:textId="77777777" w:rsidR="008B3A09" w:rsidRDefault="008B3A09" w:rsidP="00B539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705D4"/>
    <w:multiLevelType w:val="hybridMultilevel"/>
    <w:tmpl w:val="AEB61A76"/>
    <w:lvl w:ilvl="0" w:tplc="A14C8E0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98334F"/>
    <w:multiLevelType w:val="hybridMultilevel"/>
    <w:tmpl w:val="1D92E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4996022">
    <w:abstractNumId w:val="1"/>
  </w:num>
  <w:num w:numId="2" w16cid:durableId="1356349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669"/>
    <w:rsid w:val="00154669"/>
    <w:rsid w:val="00395C2E"/>
    <w:rsid w:val="004D21A4"/>
    <w:rsid w:val="00876F62"/>
    <w:rsid w:val="008B3A09"/>
    <w:rsid w:val="00A26749"/>
    <w:rsid w:val="00AB632C"/>
    <w:rsid w:val="00B539AB"/>
    <w:rsid w:val="00E2795B"/>
    <w:rsid w:val="00EF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43E2DB"/>
  <w15:docId w15:val="{DFD7917A-0918-FE4D-8586-907F0C38D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9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46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6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6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6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6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6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6F6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76F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76F6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539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9AB"/>
  </w:style>
  <w:style w:type="paragraph" w:styleId="Footer">
    <w:name w:val="footer"/>
    <w:basedOn w:val="Normal"/>
    <w:link w:val="FooterChar"/>
    <w:uiPriority w:val="99"/>
    <w:unhideWhenUsed/>
    <w:rsid w:val="00B539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9AB"/>
  </w:style>
  <w:style w:type="character" w:customStyle="1" w:styleId="Heading1Char">
    <w:name w:val="Heading 1 Char"/>
    <w:basedOn w:val="DefaultParagraphFont"/>
    <w:link w:val="Heading1"/>
    <w:uiPriority w:val="9"/>
    <w:rsid w:val="00B539AB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2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75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5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61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26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019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3690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2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amnanan</dc:creator>
  <cp:keywords/>
  <dc:description/>
  <cp:lastModifiedBy>Alireza Jalali</cp:lastModifiedBy>
  <cp:revision>2</cp:revision>
  <dcterms:created xsi:type="dcterms:W3CDTF">2023-01-23T20:48:00Z</dcterms:created>
  <dcterms:modified xsi:type="dcterms:W3CDTF">2023-01-23T20:48:00Z</dcterms:modified>
</cp:coreProperties>
</file>